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480" w:before="240" w:after="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1: Profiles of the prokaryote community and a multicollinearity correlation plot of pollution indices and environmental variable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Taxonomic profile among samples at phylum and specie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level with information represented as relative abundance.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</w:t>
      </w:r>
      <w:r>
        <w:rPr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Correlation plot of both pollution indices and environmental variables.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2: Diversity of the prokaryote community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Beta diversity of prokaryote communities at the genus level.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Alpha diversity of prokaryote communities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3: Microbes affected by pollution and season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Microbes significantly related to season after adjusting for the sampling sites at the genus level.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Microbes significantly related to season after adjusting for the sampling sites at the species level.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Microbes significantly related to pollution after adjusting for the season at the genus level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4: Microbes corelated with pollution indice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Correlation between pollution-associated microbes and pollution indices. Correlations with raw P-value &lt; 0.05 were labelled with a circle. Correlations with raw P-value &lt; 0.05 and BH P-value &lt; 0.2 were labelled with a triangle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5: Pollution-associated function of the prokaryote community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COG pathways significantly associated to pollution after adjusting for season. 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) Heavy metal resistance KOs significantly positively correlated with corresponding heavy metals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6: Benthic metazoans affected by season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Benthic metazoans’ OTUs were significantly associated with season after adjusting for sampling sites using a linear mixed model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Figure S7: Mediation effect on community level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Mediation linkages of microbial species and microbial functions (COG pathways) mediate the associations between pollution and the benthic metazoans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1. Sediment pollution indices and environmental variables in year 2019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2. Metagenome-seq reads quality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Table S3. OTU table of prokaryote communities.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Table S4. pollution indices and environmental variables associated with microbiome community (univariate dbRDA). 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5. Differential abundance of sediment microbiome associated with pollution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6. Metagenome-seq assembly quality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7. Differential abundance of COG terms associated with pollution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Table S8.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Benthic infaunal metazoan taxonomic level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9. OTU table of benthic metazoan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10. Mediation analyses mediated by microbial specie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11. Mediation analyses mediated by microbial functions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>Table S12. Mediation analyses mediated by benthic metazoans.</w:t>
      </w:r>
    </w:p>
    <w:p>
      <w:pPr>
        <w:pStyle w:val="Normal"/>
        <w:suppressLineNumbers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DengXian;等线" w:cs="Arial"/>
      <w:color w:val="auto"/>
      <w:sz w:val="22"/>
      <w:szCs w:val="22"/>
      <w:lang w:val="zh-CN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rFonts w:ascii="Palatino" w:hAnsi="Palatino" w:cs="Palatino"/>
      <w:i w:val="false"/>
      <w:iCs/>
      <w:color w:val="222222"/>
      <w:sz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DengXian;等线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u w:val="none"/>
    </w:rPr>
  </w:style>
  <w:style w:type="character" w:styleId="WW8Num11z0">
    <w:name w:val="WW8Num11z0"/>
    <w:qFormat/>
    <w:rPr>
      <w:u w:val="non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zh-CN" w:eastAsia="zh-CN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SubjectChar">
    <w:name w:val="Comment Subject Char"/>
    <w:qFormat/>
    <w:rPr>
      <w:b/>
      <w:bCs/>
      <w:sz w:val="20"/>
      <w:szCs w:val="20"/>
      <w:lang w:val="zh-CN"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2"/>
      <w:szCs w:val="22"/>
      <w:lang w:val="zh-CN"/>
    </w:rPr>
  </w:style>
  <w:style w:type="character" w:styleId="PageNumber">
    <w:name w:val="Page Number"/>
    <w:basedOn w:val="DefaultParagraphFont"/>
    <w:rPr/>
  </w:style>
  <w:style w:type="character" w:styleId="Anchortext">
    <w:name w:val="anchor-text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spacing w:lineRule="auto" w:line="480"/>
      <w:ind w:left="504" w:hanging="504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DengXian;等线" w:cs="Arial"/>
      <w:color w:val="auto"/>
      <w:sz w:val="22"/>
      <w:szCs w:val="22"/>
      <w:lang w:val="zh-CN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bibliographicinformationcitation">
    <w:name w:val="c-bibliographic-information__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7:22:00Z</dcterms:created>
  <dc:creator>Lin-Lin Xu</dc:creator>
  <dc:description/>
  <cp:keywords/>
  <dc:language>en-US</dc:language>
  <cp:lastModifiedBy>Lin-Lin Xu</cp:lastModifiedBy>
  <dcterms:modified xsi:type="dcterms:W3CDTF">2024-11-12T10:13:00Z</dcterms:modified>
  <cp:revision>7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the-isme-journal","hasBibliography":true,"bibliographyStyleHasBeenSet":true},"prefs":{"fieldType":"Field","automaticJournalAbbreviations":true,"delayCitationUpdates":true,"noteType":0,"dontAskDelayCitation</vt:lpwstr>
  </property>
  <property fmtid="{D5CDD505-2E9C-101B-9397-08002B2CF9AE}" pid="3" name="ZOTERO_PREF_2">
    <vt:lpwstr>Updates":true},"sessionID":"E0j5xIA1","zoteroVersion":"6.0.37","dataVersion":4}</vt:lpwstr>
  </property>
</Properties>
</file>